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70BFE" w14:textId="77777777" w:rsidR="00F63686" w:rsidRPr="00341FEE" w:rsidRDefault="00F63686" w:rsidP="00F63686">
      <w:pPr>
        <w:pStyle w:val="EndNoteBibliography"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</w:rPr>
      </w:pPr>
      <w:r w:rsidRPr="00F6368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8"/>
        </w:rPr>
        <w:t>Supplementary</w:t>
      </w:r>
      <w:r w:rsidRPr="00F6368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8"/>
        </w:rPr>
        <w:t xml:space="preserve"> materials:</w:t>
      </w:r>
    </w:p>
    <w:p w14:paraId="5FD3F925" w14:textId="77777777" w:rsidR="00F63686" w:rsidRPr="000F795C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>. Accuracy of CTV delineated by two methods in different centers</w:t>
      </w:r>
    </w:p>
    <w:tbl>
      <w:tblPr>
        <w:tblStyle w:val="a3"/>
        <w:tblpPr w:leftFromText="180" w:rightFromText="180" w:vertAnchor="text" w:horzAnchor="margin" w:tblpY="50"/>
        <w:tblW w:w="5120" w:type="pct"/>
        <w:tblLayout w:type="fixed"/>
        <w:tblLook w:val="04A0" w:firstRow="1" w:lastRow="0" w:firstColumn="1" w:lastColumn="0" w:noHBand="0" w:noVBand="1"/>
      </w:tblPr>
      <w:tblGrid>
        <w:gridCol w:w="794"/>
        <w:gridCol w:w="924"/>
        <w:gridCol w:w="2255"/>
        <w:gridCol w:w="2269"/>
        <w:gridCol w:w="2269"/>
      </w:tblGrid>
      <w:tr w:rsidR="00F63686" w:rsidRPr="000F795C" w14:paraId="5055FD21" w14:textId="77777777" w:rsidTr="004B7ACF">
        <w:trPr>
          <w:trHeight w:val="326"/>
        </w:trPr>
        <w:tc>
          <w:tcPr>
            <w:tcW w:w="466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6209F388" w14:textId="77777777" w:rsidR="00F63686" w:rsidRPr="000F795C" w:rsidRDefault="00F63686" w:rsidP="004B7ACF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32D0823F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enter</w:t>
            </w:r>
          </w:p>
        </w:tc>
        <w:tc>
          <w:tcPr>
            <w:tcW w:w="1325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04217C90" w14:textId="77777777" w:rsidR="00F63686" w:rsidRPr="000F795C" w:rsidRDefault="00F63686" w:rsidP="004B7ACF">
            <w:pPr>
              <w:spacing w:line="276" w:lineRule="auto"/>
              <w:jc w:val="center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Radiation oncologists</w:t>
            </w:r>
          </w:p>
        </w:tc>
        <w:tc>
          <w:tcPr>
            <w:tcW w:w="1333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13B45357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AI-assisted delineation</w:t>
            </w:r>
          </w:p>
        </w:tc>
        <w:tc>
          <w:tcPr>
            <w:tcW w:w="1334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07EDFED6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edian difference</w:t>
            </w:r>
          </w:p>
        </w:tc>
      </w:tr>
      <w:tr w:rsidR="00F63686" w:rsidRPr="000F795C" w14:paraId="68BCEE91" w14:textId="77777777" w:rsidTr="004B7ACF">
        <w:trPr>
          <w:trHeight w:val="978"/>
        </w:trPr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DCCD55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HD</w:t>
            </w:r>
          </w:p>
          <w:p w14:paraId="6ABDF065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BC4D94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AMS</w:t>
            </w:r>
          </w:p>
          <w:p w14:paraId="39F8D60C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BZ</w:t>
            </w:r>
          </w:p>
          <w:p w14:paraId="1A385571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LH</w:t>
            </w:r>
          </w:p>
        </w:tc>
        <w:tc>
          <w:tcPr>
            <w:tcW w:w="13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3283AC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1.92</w:t>
            </w: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0F795C">
              <w:rPr>
                <w:color w:val="000000" w:themeColor="text1"/>
                <w:sz w:val="24"/>
                <w:szCs w:val="24"/>
              </w:rPr>
              <w:t>(16.61</w:t>
            </w: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>,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32.45)</w:t>
            </w:r>
          </w:p>
          <w:p w14:paraId="72F2637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3</w:t>
            </w: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>.</w:t>
            </w:r>
            <w:r w:rsidRPr="000F795C">
              <w:rPr>
                <w:color w:val="000000" w:themeColor="text1"/>
                <w:sz w:val="24"/>
                <w:szCs w:val="24"/>
              </w:rPr>
              <w:t>37</w:t>
            </w: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0F795C">
              <w:rPr>
                <w:color w:val="000000" w:themeColor="text1"/>
                <w:sz w:val="24"/>
                <w:szCs w:val="24"/>
              </w:rPr>
              <w:t>(11.68, 18.18)</w:t>
            </w:r>
          </w:p>
          <w:p w14:paraId="57DE50A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5.78 (21.41, 30.68)</w:t>
            </w: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C8E5B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1.71 (17.01, 30.03)</w:t>
            </w:r>
          </w:p>
          <w:p w14:paraId="64218F8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0.42 (7.92, 13.67)</w:t>
            </w:r>
          </w:p>
          <w:p w14:paraId="768BCCB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5.28 (11.61, 27.21)</w:t>
            </w:r>
          </w:p>
        </w:tc>
        <w:tc>
          <w:tcPr>
            <w:tcW w:w="13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3860F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08 (0.20-1.91)</w:t>
            </w:r>
          </w:p>
          <w:p w14:paraId="49EBD1B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4.24 (1.02-0.7.92)</w:t>
            </w:r>
          </w:p>
          <w:p w14:paraId="76D872E7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9.79 (5.16-13.63)</w:t>
            </w:r>
          </w:p>
        </w:tc>
      </w:tr>
      <w:tr w:rsidR="00F63686" w:rsidRPr="000F795C" w14:paraId="0E2C7FA6" w14:textId="77777777" w:rsidTr="004B7ACF">
        <w:trPr>
          <w:trHeight w:val="978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3192B2F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  <w:p w14:paraId="679A833D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DA99AD8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AMS</w:t>
            </w:r>
          </w:p>
          <w:p w14:paraId="5EA62895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BZ</w:t>
            </w:r>
          </w:p>
          <w:p w14:paraId="276FCD59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LH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725946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.99 (2.36, 4.03)</w:t>
            </w:r>
          </w:p>
          <w:p w14:paraId="47BB927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99 (1.86, 2.53)</w:t>
            </w:r>
          </w:p>
          <w:p w14:paraId="01EF48B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4.09 (3.51, 5.66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3C5214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.73 (2.18, 3.68)</w:t>
            </w:r>
          </w:p>
          <w:p w14:paraId="4C9B166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31 (1.02, 2.34)</w:t>
            </w:r>
          </w:p>
          <w:p w14:paraId="74B794A8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.01 (1.61, 2.91)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14:paraId="41CEDB0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24 (0.15-0.35)</w:t>
            </w:r>
          </w:p>
          <w:p w14:paraId="37B682D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68 (0.20-1.15)</w:t>
            </w:r>
          </w:p>
          <w:p w14:paraId="6FC5B137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.00 (1.42-2.61)</w:t>
            </w:r>
          </w:p>
        </w:tc>
      </w:tr>
      <w:tr w:rsidR="00F63686" w:rsidRPr="000F795C" w14:paraId="18CBF132" w14:textId="77777777" w:rsidTr="004B7ACF">
        <w:trPr>
          <w:trHeight w:val="326"/>
        </w:trPr>
        <w:tc>
          <w:tcPr>
            <w:tcW w:w="466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5C29AFBC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DSC</w:t>
            </w:r>
          </w:p>
        </w:tc>
        <w:tc>
          <w:tcPr>
            <w:tcW w:w="543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4647B47C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AMS</w:t>
            </w:r>
          </w:p>
          <w:p w14:paraId="47E3D62F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BZ</w:t>
            </w:r>
          </w:p>
          <w:p w14:paraId="0A9C9A73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LH</w:t>
            </w:r>
          </w:p>
        </w:tc>
        <w:tc>
          <w:tcPr>
            <w:tcW w:w="1325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4DDEB4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711 (0.669, 0.757)</w:t>
            </w:r>
          </w:p>
          <w:p w14:paraId="40987AF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692 (0.642, 0.756)</w:t>
            </w:r>
          </w:p>
          <w:p w14:paraId="34B1D34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639 (0.598, 0.675)</w:t>
            </w:r>
          </w:p>
        </w:tc>
        <w:tc>
          <w:tcPr>
            <w:tcW w:w="1333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502650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744 (0.713, 0.781)</w:t>
            </w:r>
          </w:p>
          <w:p w14:paraId="67EB173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774 (0.720, 0.819)</w:t>
            </w:r>
          </w:p>
          <w:p w14:paraId="40E63FA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753 (0.726, 0.792)</w:t>
            </w:r>
          </w:p>
        </w:tc>
        <w:tc>
          <w:tcPr>
            <w:tcW w:w="1334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5C246C4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27 (0.019-0.035)</w:t>
            </w:r>
          </w:p>
          <w:p w14:paraId="7C5B3A6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66 (0.035-0.099)</w:t>
            </w:r>
          </w:p>
          <w:p w14:paraId="52DD8F3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17 (0.088-0.150)</w:t>
            </w:r>
          </w:p>
        </w:tc>
      </w:tr>
    </w:tbl>
    <w:p w14:paraId="62F0D830" w14:textId="77777777" w:rsidR="00F63686" w:rsidRPr="000F795C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All </w:t>
      </w:r>
      <w:r w:rsidRPr="000F795C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 values &lt; 0.05, calculated by Hodges Lyman estimation.</w:t>
      </w:r>
    </w:p>
    <w:p w14:paraId="4CA29F26" w14:textId="77777777" w:rsidR="00F63686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Abbreviations</w:t>
      </w: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: HD, </w:t>
      </w:r>
      <w:proofErr w:type="spellStart"/>
      <w:r w:rsidRPr="000F795C">
        <w:rPr>
          <w:rFonts w:ascii="Times New Roman" w:hAnsi="Times New Roman"/>
          <w:color w:val="000000" w:themeColor="text1"/>
          <w:sz w:val="24"/>
          <w:szCs w:val="24"/>
        </w:rPr>
        <w:t>Hausdorff</w:t>
      </w:r>
      <w:proofErr w:type="spellEnd"/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 distance(mm); MDA, mean distance to agreement(mm); DSC, dice coefficient; CI, confidence interval.</w:t>
      </w: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15C05C5C" w14:textId="77777777" w:rsidR="00F63686" w:rsidRPr="000F795C" w:rsidRDefault="00F63686" w:rsidP="00F63686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 w:rsidRPr="000F795C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.</w:t>
      </w: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>OARs</w:t>
      </w:r>
      <w:proofErr w:type="gramEnd"/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ccuracy analysis</w:t>
      </w:r>
    </w:p>
    <w:tbl>
      <w:tblPr>
        <w:tblStyle w:val="a3"/>
        <w:tblpPr w:leftFromText="180" w:rightFromText="180" w:vertAnchor="text" w:horzAnchor="margin" w:tblpXSpec="center" w:tblpY="48"/>
        <w:tblW w:w="5291" w:type="pct"/>
        <w:tblLook w:val="04A0" w:firstRow="1" w:lastRow="0" w:firstColumn="1" w:lastColumn="0" w:noHBand="0" w:noVBand="1"/>
      </w:tblPr>
      <w:tblGrid>
        <w:gridCol w:w="1326"/>
        <w:gridCol w:w="790"/>
        <w:gridCol w:w="2268"/>
        <w:gridCol w:w="2097"/>
        <w:gridCol w:w="186"/>
        <w:gridCol w:w="2129"/>
      </w:tblGrid>
      <w:tr w:rsidR="00F63686" w:rsidRPr="000F795C" w14:paraId="62B028DE" w14:textId="77777777" w:rsidTr="004B7ACF">
        <w:trPr>
          <w:trHeight w:val="326"/>
        </w:trPr>
        <w:tc>
          <w:tcPr>
            <w:tcW w:w="754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0FA3E9F3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Position</w:t>
            </w:r>
          </w:p>
          <w:p w14:paraId="1E52CF6B" w14:textId="77777777" w:rsidR="00F63686" w:rsidRPr="000F795C" w:rsidRDefault="00F63686" w:rsidP="004B7ACF">
            <w:pPr>
              <w:spacing w:line="276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69EC01ED" w14:textId="77777777" w:rsidR="00F63686" w:rsidRPr="000F795C" w:rsidRDefault="00F63686" w:rsidP="004B7ACF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1E12DAEF" w14:textId="77777777" w:rsidR="00F63686" w:rsidRPr="000F795C" w:rsidRDefault="00F63686" w:rsidP="004B7ACF">
            <w:pPr>
              <w:spacing w:line="276" w:lineRule="auto"/>
              <w:jc w:val="center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Radiation oncologists</w:t>
            </w:r>
          </w:p>
        </w:tc>
        <w:tc>
          <w:tcPr>
            <w:tcW w:w="1298" w:type="pct"/>
            <w:gridSpan w:val="2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5465C3A3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AI-assisted delineation</w:t>
            </w:r>
          </w:p>
        </w:tc>
        <w:tc>
          <w:tcPr>
            <w:tcW w:w="1209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5F0F229F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edian difference</w:t>
            </w:r>
          </w:p>
        </w:tc>
      </w:tr>
      <w:tr w:rsidR="00F63686" w:rsidRPr="000F795C" w14:paraId="4382AD05" w14:textId="77777777" w:rsidTr="004B7ACF">
        <w:trPr>
          <w:trHeight w:val="978"/>
        </w:trPr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1CB733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Left lung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CDE3E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HD</w:t>
            </w:r>
          </w:p>
          <w:p w14:paraId="7DD6CBA2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  <w:p w14:paraId="344F0142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DSC</w:t>
            </w:r>
          </w:p>
        </w:tc>
        <w:tc>
          <w:tcPr>
            <w:tcW w:w="128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F0211C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6.48</w:t>
            </w: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0F795C">
              <w:rPr>
                <w:color w:val="000000" w:themeColor="text1"/>
                <w:sz w:val="24"/>
                <w:szCs w:val="24"/>
              </w:rPr>
              <w:t>(12.23</w:t>
            </w: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>,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24.28)</w:t>
            </w:r>
          </w:p>
          <w:p w14:paraId="78330AB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60</w:t>
            </w: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0F795C">
              <w:rPr>
                <w:color w:val="000000" w:themeColor="text1"/>
                <w:sz w:val="24"/>
                <w:szCs w:val="24"/>
              </w:rPr>
              <w:t>(0.49, 0.81)</w:t>
            </w:r>
          </w:p>
          <w:p w14:paraId="592FA6C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7</w:t>
            </w:r>
            <w:r>
              <w:rPr>
                <w:color w:val="000000" w:themeColor="text1"/>
                <w:sz w:val="24"/>
                <w:szCs w:val="24"/>
              </w:rPr>
              <w:t>4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7, 0.98)</w:t>
            </w:r>
          </w:p>
        </w:tc>
        <w:tc>
          <w:tcPr>
            <w:tcW w:w="11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1E5AC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2.65 (8.28, 17.03)</w:t>
            </w:r>
          </w:p>
          <w:p w14:paraId="6B8DD531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28 (0.14, 0.57)</w:t>
            </w:r>
          </w:p>
          <w:p w14:paraId="3B38A28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</w:t>
            </w:r>
            <w:r>
              <w:rPr>
                <w:color w:val="000000" w:themeColor="text1"/>
                <w:sz w:val="24"/>
                <w:szCs w:val="24"/>
              </w:rPr>
              <w:t>88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8, 0.99)</w:t>
            </w:r>
          </w:p>
        </w:tc>
        <w:tc>
          <w:tcPr>
            <w:tcW w:w="131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BFD3E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4.52 (3.30-5.70)</w:t>
            </w:r>
          </w:p>
          <w:p w14:paraId="0831545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37 (0.32-0.39)</w:t>
            </w:r>
          </w:p>
          <w:p w14:paraId="677D0DA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</w:t>
            </w:r>
            <w:r>
              <w:rPr>
                <w:color w:val="000000" w:themeColor="text1"/>
                <w:sz w:val="24"/>
                <w:szCs w:val="24"/>
              </w:rPr>
              <w:t>15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01</w:t>
            </w:r>
            <w:r>
              <w:rPr>
                <w:color w:val="000000" w:themeColor="text1"/>
                <w:sz w:val="24"/>
                <w:szCs w:val="24"/>
              </w:rPr>
              <w:t>3</w:t>
            </w:r>
            <w:r w:rsidRPr="000F795C">
              <w:rPr>
                <w:color w:val="000000" w:themeColor="text1"/>
                <w:sz w:val="24"/>
                <w:szCs w:val="24"/>
              </w:rPr>
              <w:t>-0.0</w:t>
            </w:r>
            <w:r>
              <w:rPr>
                <w:color w:val="000000" w:themeColor="text1"/>
                <w:sz w:val="24"/>
                <w:szCs w:val="24"/>
              </w:rPr>
              <w:t>17</w:t>
            </w:r>
            <w:r w:rsidRPr="000F795C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F63686" w:rsidRPr="000F795C" w14:paraId="1238F7AB" w14:textId="77777777" w:rsidTr="004B7ACF">
        <w:trPr>
          <w:trHeight w:val="97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0734665F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Right lu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0047FDEB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HD</w:t>
            </w:r>
          </w:p>
          <w:p w14:paraId="64E4C4B6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  <w:p w14:paraId="375B57A1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DSC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63D97B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8.11 (14.10, 21.74)</w:t>
            </w:r>
          </w:p>
          <w:p w14:paraId="43F2850D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74 (0.47, 0.89)</w:t>
            </w:r>
          </w:p>
          <w:p w14:paraId="49E70C5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</w:t>
            </w:r>
            <w:r>
              <w:rPr>
                <w:color w:val="000000" w:themeColor="text1"/>
                <w:sz w:val="24"/>
                <w:szCs w:val="24"/>
              </w:rPr>
              <w:t>75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7, 0.9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FD0CCB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2.50 (9.20, 17.35)</w:t>
            </w:r>
          </w:p>
          <w:p w14:paraId="484AF01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36 (0.18, 0.71)</w:t>
            </w:r>
          </w:p>
          <w:p w14:paraId="7DE940C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</w:t>
            </w:r>
            <w:r>
              <w:rPr>
                <w:color w:val="000000" w:themeColor="text1"/>
                <w:sz w:val="24"/>
                <w:szCs w:val="24"/>
              </w:rPr>
              <w:t>87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7, 0.99)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6E26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4.46 (3.47-5.48)</w:t>
            </w:r>
          </w:p>
          <w:p w14:paraId="1E07F6E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36 (0.28-0.42)</w:t>
            </w:r>
          </w:p>
          <w:p w14:paraId="329827B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</w:t>
            </w:r>
            <w:r>
              <w:rPr>
                <w:color w:val="000000" w:themeColor="text1"/>
                <w:sz w:val="24"/>
                <w:szCs w:val="24"/>
              </w:rPr>
              <w:t>08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0</w:t>
            </w:r>
            <w:r>
              <w:rPr>
                <w:color w:val="000000" w:themeColor="text1"/>
                <w:sz w:val="24"/>
                <w:szCs w:val="24"/>
              </w:rPr>
              <w:t>06</w:t>
            </w:r>
            <w:r w:rsidRPr="000F795C">
              <w:rPr>
                <w:color w:val="000000" w:themeColor="text1"/>
                <w:sz w:val="24"/>
                <w:szCs w:val="24"/>
              </w:rPr>
              <w:t>-0.01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0F795C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F63686" w:rsidRPr="000F795C" w14:paraId="215613B4" w14:textId="77777777" w:rsidTr="004B7ACF">
        <w:trPr>
          <w:trHeight w:val="326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2E822095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Esophagu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5128B637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HD</w:t>
            </w:r>
          </w:p>
          <w:p w14:paraId="21E33DC4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  <w:p w14:paraId="25C53D41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DSC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1ACBB12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2.37 (9.21, 18.21)</w:t>
            </w:r>
          </w:p>
          <w:p w14:paraId="13588E3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18 (0.98, 1.53)</w:t>
            </w:r>
          </w:p>
          <w:p w14:paraId="4753EA4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7</w:t>
            </w:r>
            <w:r>
              <w:rPr>
                <w:color w:val="000000" w:themeColor="text1"/>
                <w:sz w:val="24"/>
                <w:szCs w:val="24"/>
              </w:rPr>
              <w:t>6</w:t>
            </w:r>
            <w:r w:rsidRPr="000F795C">
              <w:rPr>
                <w:color w:val="000000" w:themeColor="text1"/>
                <w:sz w:val="24"/>
                <w:szCs w:val="24"/>
              </w:rPr>
              <w:t>7 (0.73, 0.80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94EB48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0.12 (7.57, 14.83)</w:t>
            </w:r>
          </w:p>
          <w:p w14:paraId="5B6F7A2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05 (0.84, 1.28)</w:t>
            </w:r>
          </w:p>
          <w:p w14:paraId="5EACFF8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78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74, 0.82)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4D3F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.31 (1.51-3.28)</w:t>
            </w:r>
          </w:p>
          <w:p w14:paraId="58D3607F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8 (0.13-0.25)</w:t>
            </w:r>
          </w:p>
          <w:p w14:paraId="4029DED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</w:t>
            </w:r>
            <w:r>
              <w:rPr>
                <w:color w:val="000000" w:themeColor="text1"/>
                <w:sz w:val="24"/>
                <w:szCs w:val="24"/>
              </w:rPr>
              <w:t>19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01</w:t>
            </w:r>
            <w:r>
              <w:rPr>
                <w:color w:val="000000" w:themeColor="text1"/>
                <w:sz w:val="24"/>
                <w:szCs w:val="24"/>
              </w:rPr>
              <w:t>0</w:t>
            </w:r>
            <w:r w:rsidRPr="000F795C">
              <w:rPr>
                <w:color w:val="000000" w:themeColor="text1"/>
                <w:sz w:val="24"/>
                <w:szCs w:val="24"/>
              </w:rPr>
              <w:t>-0.0</w:t>
            </w:r>
            <w:r>
              <w:rPr>
                <w:color w:val="000000" w:themeColor="text1"/>
                <w:sz w:val="24"/>
                <w:szCs w:val="24"/>
              </w:rPr>
              <w:t>28</w:t>
            </w:r>
            <w:r w:rsidRPr="000F795C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F63686" w:rsidRPr="000F795C" w14:paraId="7F96D2F7" w14:textId="77777777" w:rsidTr="004B7ACF">
        <w:trPr>
          <w:trHeight w:val="326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7E3EAC11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Hear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455BF38C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HD</w:t>
            </w:r>
          </w:p>
          <w:p w14:paraId="739B26EF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  <w:p w14:paraId="2231A04D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DSC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64DF7F0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0.99 (9.13, 15.00)</w:t>
            </w:r>
          </w:p>
          <w:p w14:paraId="6D189C8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61 (1.37, 2.21)</w:t>
            </w:r>
          </w:p>
          <w:p w14:paraId="6439222F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3</w:t>
            </w:r>
            <w:r>
              <w:rPr>
                <w:color w:val="000000" w:themeColor="text1"/>
                <w:sz w:val="24"/>
                <w:szCs w:val="24"/>
              </w:rPr>
              <w:t>1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1, 0.94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EE141C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8.75 (6.29, 11.27)</w:t>
            </w:r>
          </w:p>
          <w:p w14:paraId="22A4A3C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65 (0.32, 1.11)</w:t>
            </w:r>
          </w:p>
          <w:p w14:paraId="212B6C7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7</w:t>
            </w:r>
            <w:r>
              <w:rPr>
                <w:color w:val="000000" w:themeColor="text1"/>
                <w:sz w:val="24"/>
                <w:szCs w:val="24"/>
              </w:rPr>
              <w:t>2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5, 0.99)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C2DE1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.63 (2.02-3.26)</w:t>
            </w:r>
          </w:p>
          <w:p w14:paraId="14A8C9C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8 (0.86-1.09)</w:t>
            </w:r>
          </w:p>
          <w:p w14:paraId="2A50FA1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4</w:t>
            </w:r>
            <w:r>
              <w:rPr>
                <w:color w:val="000000" w:themeColor="text1"/>
                <w:sz w:val="24"/>
                <w:szCs w:val="24"/>
              </w:rPr>
              <w:t>1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0</w:t>
            </w:r>
            <w:r>
              <w:rPr>
                <w:color w:val="000000" w:themeColor="text1"/>
                <w:sz w:val="24"/>
                <w:szCs w:val="24"/>
              </w:rPr>
              <w:t>36</w:t>
            </w:r>
            <w:r w:rsidRPr="000F795C">
              <w:rPr>
                <w:color w:val="000000" w:themeColor="text1"/>
                <w:sz w:val="24"/>
                <w:szCs w:val="24"/>
              </w:rPr>
              <w:t>-0.0</w:t>
            </w:r>
            <w:r>
              <w:rPr>
                <w:color w:val="000000" w:themeColor="text1"/>
                <w:sz w:val="24"/>
                <w:szCs w:val="24"/>
              </w:rPr>
              <w:t>46</w:t>
            </w:r>
            <w:r w:rsidRPr="000F795C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F63686" w:rsidRPr="000F795C" w14:paraId="4E3BD52B" w14:textId="77777777" w:rsidTr="004B7ACF">
        <w:trPr>
          <w:trHeight w:val="326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14:paraId="582837AE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</w:tcPr>
          <w:p w14:paraId="19ECE20F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HD</w:t>
            </w:r>
          </w:p>
          <w:p w14:paraId="2FA916BE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  <w:p w14:paraId="04DA40D5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DSC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14:paraId="43F5DBA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6.69 (12.88, 20.79)</w:t>
            </w:r>
          </w:p>
          <w:p w14:paraId="49F7AEC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46 (1.21, 1.70)</w:t>
            </w:r>
          </w:p>
          <w:p w14:paraId="3DF96C8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</w:t>
            </w:r>
            <w:r>
              <w:rPr>
                <w:color w:val="000000" w:themeColor="text1"/>
                <w:sz w:val="24"/>
                <w:szCs w:val="24"/>
              </w:rPr>
              <w:t>46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4, 0.95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4C5352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2.70 (9.54, 17.79)</w:t>
            </w:r>
          </w:p>
          <w:p w14:paraId="3C952FA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37 (0.24, 0.93)</w:t>
            </w:r>
          </w:p>
          <w:p w14:paraId="4250DCC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</w:t>
            </w:r>
            <w:r>
              <w:rPr>
                <w:color w:val="000000" w:themeColor="text1"/>
                <w:sz w:val="24"/>
                <w:szCs w:val="24"/>
              </w:rPr>
              <w:t>86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97, 0.99)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274F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.91 (2.16-3.70)</w:t>
            </w:r>
          </w:p>
          <w:p w14:paraId="31BEFEA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4 (0.86-1.02)</w:t>
            </w:r>
          </w:p>
          <w:p w14:paraId="073D1AD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</w:t>
            </w:r>
            <w:r>
              <w:rPr>
                <w:color w:val="000000" w:themeColor="text1"/>
                <w:sz w:val="24"/>
                <w:szCs w:val="24"/>
              </w:rPr>
              <w:t>36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03</w:t>
            </w:r>
            <w:r>
              <w:rPr>
                <w:color w:val="000000" w:themeColor="text1"/>
                <w:sz w:val="24"/>
                <w:szCs w:val="24"/>
              </w:rPr>
              <w:t>3</w:t>
            </w:r>
            <w:r w:rsidRPr="000F795C">
              <w:rPr>
                <w:color w:val="000000" w:themeColor="text1"/>
                <w:sz w:val="24"/>
                <w:szCs w:val="24"/>
              </w:rPr>
              <w:t>-0.0</w:t>
            </w:r>
            <w:r>
              <w:rPr>
                <w:color w:val="000000" w:themeColor="text1"/>
                <w:sz w:val="24"/>
                <w:szCs w:val="24"/>
              </w:rPr>
              <w:t>38</w:t>
            </w:r>
            <w:r w:rsidRPr="000F795C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F63686" w:rsidRPr="000F795C" w14:paraId="2A85F184" w14:textId="77777777" w:rsidTr="004B7ACF">
        <w:trPr>
          <w:trHeight w:val="326"/>
        </w:trPr>
        <w:tc>
          <w:tcPr>
            <w:tcW w:w="754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686DA065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Cord</w:t>
            </w:r>
          </w:p>
        </w:tc>
        <w:tc>
          <w:tcPr>
            <w:tcW w:w="449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50AF315C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HD</w:t>
            </w:r>
          </w:p>
          <w:p w14:paraId="6C057B20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MDA</w:t>
            </w:r>
          </w:p>
          <w:p w14:paraId="29515943" w14:textId="77777777" w:rsidR="00F63686" w:rsidRPr="000F795C" w:rsidRDefault="00F63686" w:rsidP="004B7ACF">
            <w:pPr>
              <w:spacing w:line="36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DSC</w:t>
            </w:r>
          </w:p>
        </w:tc>
        <w:tc>
          <w:tcPr>
            <w:tcW w:w="1289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0DA22B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7.19 (5.21, 15.03)</w:t>
            </w:r>
          </w:p>
          <w:p w14:paraId="3B72122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98 (0.80, 1.28)</w:t>
            </w:r>
          </w:p>
          <w:p w14:paraId="223050C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</w:t>
            </w:r>
            <w:r>
              <w:rPr>
                <w:color w:val="000000" w:themeColor="text1"/>
                <w:sz w:val="24"/>
                <w:szCs w:val="24"/>
              </w:rPr>
              <w:t>796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75, 0.83)</w:t>
            </w:r>
          </w:p>
        </w:tc>
        <w:tc>
          <w:tcPr>
            <w:tcW w:w="1192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2984CA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6.01 (4.58, 10.01)</w:t>
            </w:r>
          </w:p>
          <w:p w14:paraId="17C21C8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82 (0.46, 1.22)</w:t>
            </w:r>
          </w:p>
          <w:p w14:paraId="0CCE44A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8</w:t>
            </w:r>
            <w:r>
              <w:rPr>
                <w:color w:val="000000" w:themeColor="text1"/>
                <w:sz w:val="24"/>
                <w:szCs w:val="24"/>
              </w:rPr>
              <w:t>26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76, 0.90)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602CCF6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.21 (0.58-2.35)</w:t>
            </w:r>
          </w:p>
          <w:p w14:paraId="321D6B4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20 (0.17-0.28)</w:t>
            </w:r>
          </w:p>
          <w:p w14:paraId="2DA83F0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</w:t>
            </w:r>
            <w:r>
              <w:rPr>
                <w:color w:val="000000" w:themeColor="text1"/>
                <w:sz w:val="24"/>
                <w:szCs w:val="24"/>
              </w:rPr>
              <w:t>39</w:t>
            </w:r>
            <w:r w:rsidRPr="000F795C">
              <w:rPr>
                <w:color w:val="000000" w:themeColor="text1"/>
                <w:sz w:val="24"/>
                <w:szCs w:val="24"/>
              </w:rPr>
              <w:t xml:space="preserve"> (0.02</w:t>
            </w:r>
            <w:r>
              <w:rPr>
                <w:color w:val="000000" w:themeColor="text1"/>
                <w:sz w:val="24"/>
                <w:szCs w:val="24"/>
              </w:rPr>
              <w:t>3</w:t>
            </w:r>
            <w:r w:rsidRPr="000F795C">
              <w:rPr>
                <w:color w:val="000000" w:themeColor="text1"/>
                <w:sz w:val="24"/>
                <w:szCs w:val="24"/>
              </w:rPr>
              <w:t>-0.05</w:t>
            </w:r>
            <w:r>
              <w:rPr>
                <w:color w:val="000000" w:themeColor="text1"/>
                <w:sz w:val="24"/>
                <w:szCs w:val="24"/>
              </w:rPr>
              <w:t>4</w:t>
            </w:r>
            <w:r w:rsidRPr="000F795C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6F8F1ADC" w14:textId="77777777" w:rsidR="00F63686" w:rsidRPr="000F795C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All </w:t>
      </w:r>
      <w:r w:rsidRPr="000F795C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 values &lt; 0.05, calculated by Hodges Lyman estimation.</w:t>
      </w:r>
    </w:p>
    <w:p w14:paraId="600655D1" w14:textId="77777777" w:rsidR="00F63686" w:rsidRPr="000F795C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Abbreviations</w:t>
      </w: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: HD, </w:t>
      </w:r>
      <w:proofErr w:type="spellStart"/>
      <w:r w:rsidRPr="000F795C">
        <w:rPr>
          <w:rFonts w:ascii="Times New Roman" w:hAnsi="Times New Roman"/>
          <w:color w:val="000000" w:themeColor="text1"/>
          <w:sz w:val="24"/>
          <w:szCs w:val="24"/>
        </w:rPr>
        <w:t>Hausdorff</w:t>
      </w:r>
      <w:proofErr w:type="spellEnd"/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 distance(mm); MDA, mean distance to agreement(mm); DSC, dice coefficient; CI, confidence interval.</w:t>
      </w:r>
    </w:p>
    <w:p w14:paraId="6E172257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088D67A2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33CD676D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tbl>
      <w:tblPr>
        <w:tblStyle w:val="a3"/>
        <w:tblpPr w:leftFromText="180" w:rightFromText="180" w:vertAnchor="text" w:horzAnchor="margin" w:tblpY="841"/>
        <w:tblW w:w="5000" w:type="pct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2794"/>
        <w:gridCol w:w="2949"/>
        <w:gridCol w:w="1034"/>
      </w:tblGrid>
      <w:tr w:rsidR="00F63686" w:rsidRPr="000F795C" w14:paraId="4733C527" w14:textId="77777777" w:rsidTr="004B7ACF">
        <w:trPr>
          <w:trHeight w:val="297"/>
        </w:trPr>
        <w:tc>
          <w:tcPr>
            <w:tcW w:w="923" w:type="pct"/>
            <w:tcBorders>
              <w:top w:val="thinThickSmallGap" w:sz="24" w:space="0" w:color="auto"/>
              <w:bottom w:val="single" w:sz="12" w:space="0" w:color="auto"/>
            </w:tcBorders>
          </w:tcPr>
          <w:p w14:paraId="6A059590" w14:textId="77777777" w:rsidR="00F63686" w:rsidRPr="000F795C" w:rsidRDefault="00F63686" w:rsidP="004B7AC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1681" w:type="pct"/>
            <w:tcBorders>
              <w:top w:val="thinThickSmallGap" w:sz="24" w:space="0" w:color="auto"/>
              <w:bottom w:val="single" w:sz="12" w:space="0" w:color="auto"/>
            </w:tcBorders>
          </w:tcPr>
          <w:p w14:paraId="7347B4C3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Radiation oncologists</w:t>
            </w: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74" w:type="pct"/>
            <w:tcBorders>
              <w:top w:val="thinThickSmallGap" w:sz="24" w:space="0" w:color="auto"/>
              <w:bottom w:val="single" w:sz="12" w:space="0" w:color="auto"/>
            </w:tcBorders>
          </w:tcPr>
          <w:p w14:paraId="20EE9BEC" w14:textId="77777777" w:rsidR="00F63686" w:rsidRPr="000F795C" w:rsidRDefault="00F63686" w:rsidP="004B7ACF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AI-assisted delineation</w:t>
            </w:r>
          </w:p>
        </w:tc>
        <w:tc>
          <w:tcPr>
            <w:tcW w:w="622" w:type="pct"/>
            <w:tcBorders>
              <w:top w:val="thinThickSmallGap" w:sz="24" w:space="0" w:color="auto"/>
              <w:bottom w:val="single" w:sz="12" w:space="0" w:color="auto"/>
            </w:tcBorders>
          </w:tcPr>
          <w:p w14:paraId="7CE0629B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F63686" w:rsidRPr="000F795C" w14:paraId="3844758D" w14:textId="77777777" w:rsidTr="004B7ACF">
        <w:trPr>
          <w:trHeight w:val="2038"/>
        </w:trPr>
        <w:tc>
          <w:tcPr>
            <w:tcW w:w="923" w:type="pct"/>
            <w:tcBorders>
              <w:top w:val="single" w:sz="12" w:space="0" w:color="auto"/>
            </w:tcBorders>
          </w:tcPr>
          <w:p w14:paraId="281F31ED" w14:textId="77777777" w:rsidR="00F63686" w:rsidRPr="000F795C" w:rsidRDefault="00F63686" w:rsidP="004B7ACF">
            <w:pPr>
              <w:spacing w:line="360" w:lineRule="auto"/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  <w:lastRenderedPageBreak/>
              <w:t>CTV</w:t>
            </w:r>
          </w:p>
          <w:p w14:paraId="4FCB12E2" w14:textId="77777777" w:rsidR="00F63686" w:rsidRPr="000F795C" w:rsidRDefault="00F63686" w:rsidP="004B7ACF">
            <w:pPr>
              <w:spacing w:line="360" w:lineRule="auto"/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  <w:t>Left lung</w:t>
            </w:r>
          </w:p>
          <w:p w14:paraId="3CA05460" w14:textId="77777777" w:rsidR="00F63686" w:rsidRPr="000F795C" w:rsidRDefault="00F63686" w:rsidP="004B7ACF">
            <w:pPr>
              <w:spacing w:line="360" w:lineRule="auto"/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  <w:t>Right lung</w:t>
            </w:r>
          </w:p>
          <w:p w14:paraId="6DD1AC68" w14:textId="77777777" w:rsidR="00F63686" w:rsidRPr="000F795C" w:rsidRDefault="00F63686" w:rsidP="004B7ACF">
            <w:pPr>
              <w:spacing w:line="360" w:lineRule="auto"/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  <w:t>Esophagus</w:t>
            </w:r>
          </w:p>
          <w:p w14:paraId="1FD00134" w14:textId="77777777" w:rsidR="00F63686" w:rsidRPr="000F795C" w:rsidRDefault="00F63686" w:rsidP="004B7ACF">
            <w:pPr>
              <w:spacing w:line="360" w:lineRule="auto"/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  <w:t>Heart</w:t>
            </w:r>
          </w:p>
          <w:p w14:paraId="09CADF44" w14:textId="77777777" w:rsidR="00F63686" w:rsidRPr="000F795C" w:rsidRDefault="00F63686" w:rsidP="004B7ACF">
            <w:pPr>
              <w:spacing w:line="360" w:lineRule="auto"/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  <w:t>Liver</w:t>
            </w:r>
          </w:p>
          <w:p w14:paraId="46E3F018" w14:textId="77777777" w:rsidR="00F63686" w:rsidRPr="000F795C" w:rsidRDefault="00F63686" w:rsidP="004B7ACF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rFonts w:eastAsiaTheme="minorHAnsi"/>
                <w:b/>
                <w:bCs/>
                <w:color w:val="000000" w:themeColor="text1"/>
                <w:sz w:val="24"/>
                <w:szCs w:val="24"/>
              </w:rPr>
              <w:t>Cord</w:t>
            </w:r>
          </w:p>
        </w:tc>
        <w:tc>
          <w:tcPr>
            <w:tcW w:w="1681" w:type="pct"/>
            <w:tcBorders>
              <w:top w:val="single" w:sz="12" w:space="0" w:color="auto"/>
            </w:tcBorders>
          </w:tcPr>
          <w:p w14:paraId="317EB1FF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22 (0.071, 0.200)</w:t>
            </w:r>
          </w:p>
          <w:p w14:paraId="647F3EF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04 (0.002, 0.008)</w:t>
            </w:r>
          </w:p>
          <w:p w14:paraId="009FF7A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07 (0.003, 0.016)</w:t>
            </w:r>
          </w:p>
          <w:p w14:paraId="13EBAA2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37 (0.081, 0.194)</w:t>
            </w:r>
          </w:p>
          <w:p w14:paraId="52EBDC7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45 (0.022, 0.063)</w:t>
            </w:r>
          </w:p>
          <w:p w14:paraId="3D75599F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28 (0.019, 0.036)</w:t>
            </w:r>
          </w:p>
          <w:p w14:paraId="59FBF42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92 (0.119, 0.276)</w:t>
            </w:r>
          </w:p>
        </w:tc>
        <w:tc>
          <w:tcPr>
            <w:tcW w:w="1774" w:type="pct"/>
            <w:tcBorders>
              <w:top w:val="single" w:sz="12" w:space="0" w:color="auto"/>
            </w:tcBorders>
          </w:tcPr>
          <w:p w14:paraId="31D1D89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13 (0.063, 0.207)</w:t>
            </w:r>
          </w:p>
          <w:p w14:paraId="5A6E74E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03 (0.005, 0.007)</w:t>
            </w:r>
          </w:p>
          <w:p w14:paraId="5A87217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06 (0.003, 0.011)</w:t>
            </w:r>
          </w:p>
          <w:p w14:paraId="0D1C0636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28 (0.055, 0.172)</w:t>
            </w:r>
          </w:p>
          <w:p w14:paraId="072704A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13 (0.005, 0.029)</w:t>
            </w:r>
          </w:p>
          <w:p w14:paraId="7EE98B79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05 (0.003, 0.009)</w:t>
            </w:r>
          </w:p>
          <w:p w14:paraId="60988BE1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68 (0.023, 0.130)</w:t>
            </w:r>
          </w:p>
        </w:tc>
        <w:tc>
          <w:tcPr>
            <w:tcW w:w="622" w:type="pct"/>
            <w:tcBorders>
              <w:top w:val="single" w:sz="12" w:space="0" w:color="auto"/>
            </w:tcBorders>
          </w:tcPr>
          <w:p w14:paraId="573B185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503</w:t>
            </w:r>
          </w:p>
          <w:p w14:paraId="1122C1F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669</w:t>
            </w:r>
          </w:p>
          <w:p w14:paraId="7D78D9B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045</w:t>
            </w:r>
          </w:p>
          <w:p w14:paraId="2044C39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0.156</w:t>
            </w:r>
          </w:p>
          <w:p w14:paraId="090FE1E8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&lt;0.001</w:t>
            </w:r>
          </w:p>
          <w:p w14:paraId="415A2C4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&lt;0.001</w:t>
            </w:r>
          </w:p>
          <w:p w14:paraId="3B61F6C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55E6C7A" w14:textId="77777777" w:rsidR="00F63686" w:rsidRPr="000F795C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Two methods for CV values of CTV and OARs </w:t>
      </w:r>
    </w:p>
    <w:p w14:paraId="02745E63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4555BC2E" w14:textId="77777777" w:rsidR="00F63686" w:rsidRPr="000F795C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>. Time of CTV and OARs delineation by different centers us</w:t>
      </w:r>
      <w:r w:rsidRPr="000F795C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ing</w:t>
      </w: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wo methods. (min)</w:t>
      </w:r>
    </w:p>
    <w:tbl>
      <w:tblPr>
        <w:tblStyle w:val="a3"/>
        <w:tblpPr w:leftFromText="180" w:rightFromText="180" w:vertAnchor="text" w:horzAnchor="margin" w:tblpY="50"/>
        <w:tblW w:w="5000" w:type="pct"/>
        <w:tblLayout w:type="fixed"/>
        <w:tblLook w:val="04A0" w:firstRow="1" w:lastRow="0" w:firstColumn="1" w:lastColumn="0" w:noHBand="0" w:noVBand="1"/>
      </w:tblPr>
      <w:tblGrid>
        <w:gridCol w:w="1221"/>
        <w:gridCol w:w="1222"/>
        <w:gridCol w:w="1955"/>
        <w:gridCol w:w="1957"/>
        <w:gridCol w:w="1957"/>
      </w:tblGrid>
      <w:tr w:rsidR="00F63686" w:rsidRPr="000F795C" w14:paraId="701BDAD1" w14:textId="77777777" w:rsidTr="004B7ACF">
        <w:trPr>
          <w:trHeight w:val="326"/>
        </w:trPr>
        <w:tc>
          <w:tcPr>
            <w:tcW w:w="735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0520FDBE" w14:textId="77777777" w:rsidR="00F63686" w:rsidRPr="000F795C" w:rsidRDefault="00F63686" w:rsidP="004B7ACF">
            <w:pPr>
              <w:spacing w:line="27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735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5DB32203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enter</w:t>
            </w:r>
          </w:p>
        </w:tc>
        <w:tc>
          <w:tcPr>
            <w:tcW w:w="1176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3C2CAB93" w14:textId="77777777" w:rsidR="00F63686" w:rsidRPr="000F795C" w:rsidRDefault="00F63686" w:rsidP="004B7ACF">
            <w:pPr>
              <w:spacing w:line="276" w:lineRule="auto"/>
              <w:jc w:val="center"/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eastAsia="微软雅黑"/>
                <w:b/>
                <w:bCs/>
                <w:color w:val="000000" w:themeColor="text1"/>
                <w:sz w:val="24"/>
                <w:szCs w:val="24"/>
              </w:rPr>
              <w:t>Radiation oncologists</w:t>
            </w:r>
          </w:p>
        </w:tc>
        <w:tc>
          <w:tcPr>
            <w:tcW w:w="1177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18BF021E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>AI-assisted delineation</w:t>
            </w:r>
          </w:p>
        </w:tc>
        <w:tc>
          <w:tcPr>
            <w:tcW w:w="1177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72C0F8F6" w14:textId="77777777" w:rsidR="00F63686" w:rsidRPr="000F795C" w:rsidRDefault="00F63686" w:rsidP="004B7ACF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0F795C">
              <w:rPr>
                <w:b/>
                <w:bCs/>
                <w:color w:val="000000" w:themeColor="text1"/>
                <w:sz w:val="24"/>
                <w:szCs w:val="24"/>
              </w:rPr>
              <w:t xml:space="preserve">ifference </w:t>
            </w: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F63686" w:rsidRPr="000F795C" w14:paraId="4E1633F7" w14:textId="77777777" w:rsidTr="004B7ACF">
        <w:trPr>
          <w:trHeight w:val="978"/>
        </w:trPr>
        <w:tc>
          <w:tcPr>
            <w:tcW w:w="7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A68207" w14:textId="77777777" w:rsidR="00F63686" w:rsidRPr="000F795C" w:rsidRDefault="00F63686" w:rsidP="004B7ACF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TV</w:t>
            </w: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D73B5B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AMS</w:t>
            </w:r>
          </w:p>
          <w:p w14:paraId="610CF2CA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BZ</w:t>
            </w:r>
          </w:p>
          <w:p w14:paraId="48CB1C54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LH</w:t>
            </w:r>
          </w:p>
        </w:tc>
        <w:tc>
          <w:tcPr>
            <w:tcW w:w="11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0AA067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1.94±2.21</w:t>
            </w:r>
          </w:p>
          <w:p w14:paraId="39B859BF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3.28±0.77</w:t>
            </w:r>
          </w:p>
          <w:p w14:paraId="7057D56B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5.50±0.76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A34C5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6.84±1.62</w:t>
            </w:r>
          </w:p>
          <w:p w14:paraId="37B40011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7.73±0.26</w:t>
            </w:r>
          </w:p>
          <w:p w14:paraId="0F736605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8.19±1.06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1D792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5.09±1.74</w:t>
            </w:r>
          </w:p>
          <w:p w14:paraId="5ABC9A03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  <w:r w:rsidRPr="000F795C">
              <w:rPr>
                <w:color w:val="000000" w:themeColor="text1"/>
                <w:sz w:val="24"/>
                <w:szCs w:val="24"/>
              </w:rPr>
              <w:t>.55±0.73</w:t>
            </w:r>
          </w:p>
          <w:p w14:paraId="106D59AE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7.31±1.42</w:t>
            </w:r>
          </w:p>
        </w:tc>
      </w:tr>
      <w:tr w:rsidR="00F63686" w:rsidRPr="000F795C" w14:paraId="42F86EA6" w14:textId="77777777" w:rsidTr="004B7ACF">
        <w:trPr>
          <w:trHeight w:val="326"/>
        </w:trPr>
        <w:tc>
          <w:tcPr>
            <w:tcW w:w="735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44D456B5" w14:textId="77777777" w:rsidR="00F63686" w:rsidRPr="000F795C" w:rsidRDefault="00F63686" w:rsidP="004B7ACF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OARs</w:t>
            </w:r>
          </w:p>
        </w:tc>
        <w:tc>
          <w:tcPr>
            <w:tcW w:w="735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10F3EA3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CAMS</w:t>
            </w:r>
          </w:p>
          <w:p w14:paraId="60E2C7BB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BZ</w:t>
            </w:r>
          </w:p>
          <w:p w14:paraId="77154CF0" w14:textId="77777777" w:rsidR="00F63686" w:rsidRPr="000F795C" w:rsidRDefault="00F63686" w:rsidP="004B7AC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F795C">
              <w:rPr>
                <w:rFonts w:hint="eastAsia"/>
                <w:b/>
                <w:bCs/>
                <w:color w:val="000000" w:themeColor="text1"/>
                <w:sz w:val="24"/>
                <w:szCs w:val="24"/>
              </w:rPr>
              <w:t>LH</w:t>
            </w:r>
          </w:p>
        </w:tc>
        <w:tc>
          <w:tcPr>
            <w:tcW w:w="1176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073584A2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8.67±4.65</w:t>
            </w:r>
          </w:p>
          <w:p w14:paraId="2B2DEEA1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37.08±1.74</w:t>
            </w:r>
          </w:p>
          <w:p w14:paraId="1C285DAC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45.52±1.78</w:t>
            </w:r>
          </w:p>
        </w:tc>
        <w:tc>
          <w:tcPr>
            <w:tcW w:w="1177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539E5864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2.90±2.83</w:t>
            </w:r>
          </w:p>
          <w:p w14:paraId="7CB1C40C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6.14±1.01</w:t>
            </w:r>
          </w:p>
          <w:p w14:paraId="4ABB0AC0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5.64±0.99</w:t>
            </w:r>
          </w:p>
        </w:tc>
        <w:tc>
          <w:tcPr>
            <w:tcW w:w="1177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0498547A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15.77±3.08</w:t>
            </w:r>
          </w:p>
          <w:p w14:paraId="62ED6EEF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0.93±2.33</w:t>
            </w:r>
          </w:p>
          <w:p w14:paraId="49C5C3E1" w14:textId="77777777" w:rsidR="00F63686" w:rsidRPr="000F795C" w:rsidRDefault="00F63686" w:rsidP="004B7ACF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F795C">
              <w:rPr>
                <w:color w:val="000000" w:themeColor="text1"/>
                <w:sz w:val="24"/>
                <w:szCs w:val="24"/>
              </w:rPr>
              <w:t>25.88±2.08</w:t>
            </w:r>
          </w:p>
        </w:tc>
      </w:tr>
    </w:tbl>
    <w:p w14:paraId="4FB99CF6" w14:textId="77777777" w:rsidR="00F63686" w:rsidRPr="000F795C" w:rsidRDefault="00F63686" w:rsidP="00F63686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All </w:t>
      </w:r>
      <w:r w:rsidRPr="000F795C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 values &lt; 0.05</w:t>
      </w:r>
    </w:p>
    <w:p w14:paraId="1EC76E39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63DC46EA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1499606B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5B14A171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41824B36" w14:textId="77777777" w:rsidR="00F63686" w:rsidRDefault="00F63686" w:rsidP="00F63686">
      <w:pPr>
        <w:pStyle w:val="EndNoteBibliography"/>
        <w:spacing w:line="360" w:lineRule="auto"/>
        <w:rPr>
          <w:sz w:val="24"/>
          <w:szCs w:val="32"/>
        </w:rPr>
      </w:pPr>
    </w:p>
    <w:p w14:paraId="3E8C2451" w14:textId="77777777" w:rsidR="00F63686" w:rsidRPr="000F795C" w:rsidRDefault="00F63686" w:rsidP="00F63686">
      <w:pPr>
        <w:spacing w:line="360" w:lineRule="auto"/>
        <w:rPr>
          <w:rFonts w:ascii="宋体" w:eastAsia="宋体" w:hAnsi="宋体"/>
          <w:b/>
          <w:bCs/>
          <w:color w:val="000000" w:themeColor="text1"/>
          <w:sz w:val="24"/>
          <w:szCs w:val="24"/>
        </w:rPr>
      </w:pPr>
      <w:r w:rsidRPr="000F795C">
        <w:rPr>
          <w:rFonts w:ascii="宋体" w:eastAsia="宋体" w:hAnsi="宋体" w:hint="eastAsia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79EA771" wp14:editId="0C8A668E">
            <wp:extent cx="5274310" cy="27800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A1F21" w14:textId="77777777" w:rsidR="00F63686" w:rsidRPr="00DF3AFB" w:rsidRDefault="00F63686" w:rsidP="00F6368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1. </w:t>
      </w:r>
      <w:r w:rsidRPr="00DF3AFB">
        <w:rPr>
          <w:rFonts w:ascii="Times New Roman" w:hAnsi="Times New Roman"/>
          <w:color w:val="000000" w:themeColor="text1"/>
          <w:sz w:val="24"/>
          <w:szCs w:val="24"/>
        </w:rPr>
        <w:t>Comparison of DSC of CTV in different centers</w:t>
      </w:r>
      <w:r w:rsidRPr="00DF3AFB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1968F774" w14:textId="77777777" w:rsidR="00F63686" w:rsidRPr="000F795C" w:rsidRDefault="00F63686" w:rsidP="00F63686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F795C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Abbreviations</w:t>
      </w:r>
      <w:r w:rsidRPr="000F795C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DF3AFB">
        <w:rPr>
          <w:rFonts w:ascii="Times New Roman" w:hAnsi="Times New Roman"/>
          <w:color w:val="000000" w:themeColor="text1"/>
          <w:sz w:val="24"/>
          <w:szCs w:val="24"/>
        </w:rPr>
        <w:t xml:space="preserve">CAMS, Cancer Hospital of Chinese Academy of Medical Sciences; BJCH, Beijing Cancer Hospital and Institute; </w:t>
      </w:r>
      <w:r w:rsidRPr="00DF3AFB">
        <w:rPr>
          <w:rFonts w:ascii="Times New Roman" w:hAnsi="Times New Roman" w:hint="eastAsia"/>
          <w:color w:val="000000" w:themeColor="text1"/>
          <w:sz w:val="24"/>
          <w:szCs w:val="24"/>
        </w:rPr>
        <w:t>LH</w:t>
      </w:r>
      <w:r w:rsidRPr="00DF3AFB">
        <w:rPr>
          <w:rFonts w:ascii="Times New Roman" w:hAnsi="Times New Roman"/>
          <w:color w:val="000000" w:themeColor="text1"/>
          <w:sz w:val="24"/>
          <w:szCs w:val="24"/>
        </w:rPr>
        <w:t xml:space="preserve">, Beijing </w:t>
      </w:r>
      <w:proofErr w:type="spellStart"/>
      <w:r w:rsidRPr="00DF3AFB">
        <w:rPr>
          <w:rFonts w:ascii="Times New Roman" w:hAnsi="Times New Roman"/>
          <w:color w:val="000000" w:themeColor="text1"/>
          <w:sz w:val="24"/>
          <w:szCs w:val="24"/>
        </w:rPr>
        <w:t>Luhe</w:t>
      </w:r>
      <w:proofErr w:type="spellEnd"/>
      <w:r w:rsidRPr="00DF3AFB">
        <w:rPr>
          <w:rFonts w:ascii="Times New Roman" w:hAnsi="Times New Roman"/>
          <w:color w:val="000000" w:themeColor="text1"/>
          <w:sz w:val="24"/>
          <w:szCs w:val="24"/>
        </w:rPr>
        <w:t xml:space="preserve"> Hospital of Capital Medical University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DF3AFB">
        <w:rPr>
          <w:rFonts w:ascii="Times New Roman" w:hAnsi="Times New Roman"/>
          <w:color w:val="000000" w:themeColor="text1"/>
          <w:sz w:val="24"/>
          <w:szCs w:val="24"/>
        </w:rPr>
        <w:t xml:space="preserve"> The numbers represent different </w:t>
      </w:r>
      <w:r w:rsidRPr="00DF3AFB">
        <w:rPr>
          <w:rFonts w:ascii="Times New Roman" w:hAnsi="Times New Roman" w:hint="eastAsia"/>
          <w:color w:val="000000" w:themeColor="text1"/>
          <w:sz w:val="24"/>
          <w:szCs w:val="24"/>
        </w:rPr>
        <w:t>physicians</w:t>
      </w:r>
      <w:r w:rsidRPr="00DF3AF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AE9D509" w14:textId="77777777" w:rsidR="00F63686" w:rsidRPr="00341FEE" w:rsidRDefault="00F63686" w:rsidP="00F63686">
      <w:pPr>
        <w:widowControl/>
        <w:spacing w:after="160" w:line="278" w:lineRule="auto"/>
        <w:jc w:val="left"/>
        <w:rPr>
          <w:sz w:val="24"/>
          <w:szCs w:val="32"/>
        </w:rPr>
      </w:pPr>
    </w:p>
    <w:p w14:paraId="61C07C86" w14:textId="77777777" w:rsidR="00B070C0" w:rsidRDefault="00B070C0"/>
    <w:sectPr w:rsidR="00B070C0" w:rsidSect="00341FE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86"/>
    <w:rsid w:val="0001419E"/>
    <w:rsid w:val="00021E92"/>
    <w:rsid w:val="00066E7B"/>
    <w:rsid w:val="00083303"/>
    <w:rsid w:val="000A00D9"/>
    <w:rsid w:val="000C54A7"/>
    <w:rsid w:val="000E6E9C"/>
    <w:rsid w:val="00187A0C"/>
    <w:rsid w:val="001C43F6"/>
    <w:rsid w:val="001E1387"/>
    <w:rsid w:val="001F4859"/>
    <w:rsid w:val="002B11C3"/>
    <w:rsid w:val="002D01D9"/>
    <w:rsid w:val="00316A04"/>
    <w:rsid w:val="003436D5"/>
    <w:rsid w:val="00361FF5"/>
    <w:rsid w:val="00371FBD"/>
    <w:rsid w:val="0038011F"/>
    <w:rsid w:val="003B38FD"/>
    <w:rsid w:val="003C1F6E"/>
    <w:rsid w:val="0041490E"/>
    <w:rsid w:val="00491128"/>
    <w:rsid w:val="00494BCD"/>
    <w:rsid w:val="005057D6"/>
    <w:rsid w:val="005238E1"/>
    <w:rsid w:val="00573743"/>
    <w:rsid w:val="005B0471"/>
    <w:rsid w:val="005B49BA"/>
    <w:rsid w:val="00605A2C"/>
    <w:rsid w:val="006715AC"/>
    <w:rsid w:val="006A0846"/>
    <w:rsid w:val="006D5B41"/>
    <w:rsid w:val="006D7AEA"/>
    <w:rsid w:val="006F243A"/>
    <w:rsid w:val="0079374F"/>
    <w:rsid w:val="007B7B20"/>
    <w:rsid w:val="00801433"/>
    <w:rsid w:val="008A3953"/>
    <w:rsid w:val="00900E5E"/>
    <w:rsid w:val="00902FA6"/>
    <w:rsid w:val="009178F2"/>
    <w:rsid w:val="00970802"/>
    <w:rsid w:val="009758AA"/>
    <w:rsid w:val="009D4A3E"/>
    <w:rsid w:val="009E2C44"/>
    <w:rsid w:val="00A02D39"/>
    <w:rsid w:val="00A128AE"/>
    <w:rsid w:val="00AA30C5"/>
    <w:rsid w:val="00AF1FB3"/>
    <w:rsid w:val="00B03712"/>
    <w:rsid w:val="00B070C0"/>
    <w:rsid w:val="00B156C1"/>
    <w:rsid w:val="00B86A2C"/>
    <w:rsid w:val="00B907A2"/>
    <w:rsid w:val="00B94740"/>
    <w:rsid w:val="00B96B2F"/>
    <w:rsid w:val="00C1429C"/>
    <w:rsid w:val="00CB2402"/>
    <w:rsid w:val="00DC464C"/>
    <w:rsid w:val="00DF135E"/>
    <w:rsid w:val="00E151C2"/>
    <w:rsid w:val="00E31BA0"/>
    <w:rsid w:val="00EA351D"/>
    <w:rsid w:val="00EB17A8"/>
    <w:rsid w:val="00ED4FCF"/>
    <w:rsid w:val="00F0557E"/>
    <w:rsid w:val="00F63686"/>
    <w:rsid w:val="00FA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C1399"/>
  <w15:chartTrackingRefBased/>
  <w15:docId w15:val="{969A1D49-CA76-D249-A20B-33ADDC849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68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6368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3686"/>
    <w:rPr>
      <w:rFonts w:ascii="DengXian" w:eastAsia="DengXian" w:hAnsi="DengXian"/>
      <w:noProof/>
      <w:sz w:val="20"/>
      <w:szCs w:val="22"/>
    </w:rPr>
  </w:style>
  <w:style w:type="table" w:styleId="a3">
    <w:name w:val="Table Grid"/>
    <w:basedOn w:val="a1"/>
    <w:uiPriority w:val="59"/>
    <w:rsid w:val="00F6368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3</Words>
  <Characters>2852</Characters>
  <Application>Microsoft Office Word</Application>
  <DocSecurity>0</DocSecurity>
  <Lines>2852</Lines>
  <Paragraphs>712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梓铭</dc:creator>
  <cp:keywords/>
  <dc:description/>
  <cp:lastModifiedBy>韩 梓铭</cp:lastModifiedBy>
  <cp:revision>1</cp:revision>
  <dcterms:created xsi:type="dcterms:W3CDTF">2024-10-14T16:09:00Z</dcterms:created>
  <dcterms:modified xsi:type="dcterms:W3CDTF">2024-10-14T16:09:00Z</dcterms:modified>
</cp:coreProperties>
</file>